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margin" w:tblpXSpec="center" w:tblpY="1947"/>
        <w:tblW w:w="80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1"/>
        <w:gridCol w:w="3192"/>
        <w:gridCol w:w="306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7" w:hRule="atLeast"/>
          <w:jc w:val="center"/>
        </w:trPr>
        <w:tc>
          <w:tcPr>
            <w:tcW w:w="8080" w:type="dxa"/>
            <w:gridSpan w:val="3"/>
            <w:tcBorders>
              <w:top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eastAsia="Arial Unicode MS"/>
                <w:color w:val="231F20"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sz w:val="16"/>
                <w:szCs w:val="16"/>
              </w:rPr>
              <w:t>Sup</w:t>
            </w: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plementary Table S</w:t>
            </w: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  <w:lang w:val="en-US" w:eastAsia="zh-CN"/>
              </w:rPr>
              <w:t>1</w:t>
            </w: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: Primers used in this stud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8080" w:type="dxa"/>
            <w:gridSpan w:val="3"/>
            <w:tcBorders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Primers for qPC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21" w:type="dxa"/>
            <w:tcBorders>
              <w:left w:val="single" w:color="auto" w:sz="4" w:space="0"/>
              <w:bottom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Gene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F</w:t>
            </w: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orward</w:t>
            </w: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 xml:space="preserve"> primer:</w:t>
            </w:r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21" w:type="dxa"/>
            <w:tcBorders>
              <w:left w:val="single" w:color="auto" w:sz="4" w:space="0"/>
            </w:tcBorders>
          </w:tcPr>
          <w:p>
            <w:pPr>
              <w:rPr>
                <w:rStyle w:val="5"/>
                <w:rFonts w:hint="default" w:ascii="Times New Roman" w:hAnsi="Times New Roman" w:eastAsia="Arial Unicode MS" w:cs="Times New Roman"/>
                <w:b w:val="0"/>
                <w:bCs/>
                <w:sz w:val="16"/>
                <w:szCs w:val="16"/>
                <w:lang w:val="en-US" w:eastAsia="zh-CN"/>
              </w:rPr>
            </w:pPr>
            <w:bookmarkStart w:id="0" w:name="OLE_LINK366"/>
            <w:bookmarkStart w:id="1" w:name="OLE_LINK365"/>
            <w:bookmarkStart w:id="2" w:name="OLE_LINK687"/>
            <w:bookmarkStart w:id="3" w:name="OLE_LINK686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Human</w:t>
            </w:r>
            <w:bookmarkEnd w:id="0"/>
            <w:bookmarkEnd w:id="1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 xml:space="preserve"> </w:t>
            </w:r>
            <w:bookmarkEnd w:id="2"/>
            <w:bookmarkEnd w:id="3"/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  <w:lang w:val="en-US" w:eastAsia="zh-CN"/>
              </w:rPr>
              <w:t>IL1B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ATGATGGCTTATTACAGTGGCAA</w:t>
            </w:r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GTCGGAGATTCGTAGCTGG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21" w:type="dxa"/>
            <w:tcBorders>
              <w:lef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Human CSF2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TCCTGAACCTGAGTAGAGACAC</w:t>
            </w:r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TGCTGCTTGTAGTGGCTG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21" w:type="dxa"/>
            <w:tcBorders>
              <w:lef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Human TNFRSF1B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bookmarkStart w:id="4" w:name="OLE_LINK697"/>
            <w:bookmarkStart w:id="5" w:name="OLE_LINK696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ATGACAATCTGGCTCCCAAC</w:t>
            </w:r>
            <w:bookmarkEnd w:id="4"/>
            <w:bookmarkEnd w:id="5"/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bookmarkStart w:id="6" w:name="OLE_LINK699"/>
            <w:bookmarkStart w:id="7" w:name="OLE_LINK698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GAACCTGCTATTGCCCTC</w:t>
            </w:r>
            <w:bookmarkEnd w:id="6"/>
            <w:bookmarkEnd w:id="7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  <w:jc w:val="center"/>
        </w:trPr>
        <w:tc>
          <w:tcPr>
            <w:tcW w:w="1821" w:type="dxa"/>
            <w:tcBorders>
              <w:lef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Human MMP3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bookmarkStart w:id="8" w:name="OLE_LINK678"/>
            <w:bookmarkStart w:id="9" w:name="OLE_LINK679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CCTACAAGGAGGCAGGCAAG</w:t>
            </w:r>
            <w:bookmarkEnd w:id="8"/>
            <w:bookmarkEnd w:id="9"/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bookmarkStart w:id="10" w:name="OLE_LINK681"/>
            <w:bookmarkStart w:id="11" w:name="OLE_LINK680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CCCGTCACCTCCAATCCAAG</w:t>
            </w:r>
            <w:bookmarkEnd w:id="10"/>
            <w:bookmarkEnd w:id="1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  <w:jc w:val="center"/>
        </w:trPr>
        <w:tc>
          <w:tcPr>
            <w:tcW w:w="1821" w:type="dxa"/>
            <w:tcBorders>
              <w:lef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bookmarkStart w:id="12" w:name="OLE_LINK952"/>
            <w:bookmarkStart w:id="13" w:name="OLE_LINK951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Human</w:t>
            </w:r>
            <w:bookmarkEnd w:id="12"/>
            <w:bookmarkEnd w:id="13"/>
            <w: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  <w:t xml:space="preserve"> </w:t>
            </w: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 xml:space="preserve">GAPDH </w:t>
            </w:r>
          </w:p>
        </w:tc>
        <w:tc>
          <w:tcPr>
            <w:tcW w:w="3192" w:type="dxa"/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GGAGCGAGATCCCTCCAAAAT</w:t>
            </w:r>
          </w:p>
        </w:tc>
        <w:tc>
          <w:tcPr>
            <w:tcW w:w="3067" w:type="dxa"/>
            <w:tcBorders>
              <w:right w:val="single" w:color="auto" w:sz="4" w:space="0"/>
            </w:tcBorders>
          </w:tcPr>
          <w:p>
            <w:pPr>
              <w:rPr>
                <w:rStyle w:val="5"/>
                <w:rFonts w:ascii="Times New Roman" w:hAnsi="Times New Roman" w:eastAsia="Arial Unicode MS" w:cs="Times New Roman"/>
                <w:b w:val="0"/>
                <w:bCs/>
                <w:sz w:val="16"/>
                <w:szCs w:val="16"/>
              </w:rPr>
            </w:pPr>
            <w:r>
              <w:rPr>
                <w:rStyle w:val="5"/>
                <w:rFonts w:hint="eastAsia" w:ascii="Times New Roman" w:hAnsi="Times New Roman" w:eastAsia="Arial Unicode MS" w:cs="Times New Roman"/>
                <w:b w:val="0"/>
                <w:bCs/>
                <w:sz w:val="16"/>
                <w:szCs w:val="16"/>
              </w:rPr>
              <w:t>GGCTGTTGTCATACTTCTCATGG</w:t>
            </w:r>
          </w:p>
        </w:tc>
      </w:tr>
    </w:tbl>
    <w:p>
      <w:bookmarkStart w:id="14" w:name="_GoBack"/>
      <w:bookmarkEnd w:id="1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FrutigerLTPro-BoldCn">
    <w:altName w:val="Segoe Print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default"/>
    <w:sig w:usb0="FFFFFFFF" w:usb1="E9FFFFFF" w:usb2="0000003F" w:usb3="00000000" w:csb0="603F01FF" w:csb1="FFFF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7C25F56"/>
    <w:rsid w:val="11FB4283"/>
    <w:rsid w:val="246D50FF"/>
    <w:rsid w:val="67C25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style01"/>
    <w:basedOn w:val="4"/>
    <w:qFormat/>
    <w:uiPriority w:val="0"/>
    <w:rPr>
      <w:rFonts w:ascii="FrutigerLTPro-BoldCn" w:hAnsi="FrutigerLTPro-BoldCn" w:eastAsia="FrutigerLTPro-BoldCn" w:cs="FrutigerLTPro-BoldCn"/>
      <w:b/>
      <w:color w:val="231F20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9T11:09:00Z</dcterms:created>
  <dc:creator>interest</dc:creator>
  <cp:lastModifiedBy>interest</cp:lastModifiedBy>
  <dcterms:modified xsi:type="dcterms:W3CDTF">2022-09-29T13:0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